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8C87E" w14:textId="43ECFD74" w:rsidR="00F73D85" w:rsidRPr="00917B63" w:rsidRDefault="00F73D85" w:rsidP="00F73D8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0DE4F164" w14:textId="1ECAF74B" w:rsidR="00F73D85" w:rsidRPr="00917B63" w:rsidRDefault="00F73D85" w:rsidP="00D55F4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t>Table S</w:t>
      </w:r>
      <w:bookmarkStart w:id="0" w:name="_Hlk61607657"/>
      <w:r w:rsidR="00004F7A" w:rsidRPr="00917B6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>. Quality assessment of the included studies using the Newcastle-Ottawa Quality Assessment Scale</w:t>
      </w:r>
    </w:p>
    <w:tbl>
      <w:tblPr>
        <w:tblStyle w:val="PlainTable11"/>
        <w:tblW w:w="5000" w:type="pct"/>
        <w:tblInd w:w="0" w:type="dxa"/>
        <w:tblLook w:val="04A0" w:firstRow="1" w:lastRow="0" w:firstColumn="1" w:lastColumn="0" w:noHBand="0" w:noVBand="1"/>
      </w:tblPr>
      <w:tblGrid>
        <w:gridCol w:w="2337"/>
        <w:gridCol w:w="2427"/>
        <w:gridCol w:w="2248"/>
        <w:gridCol w:w="2338"/>
      </w:tblGrid>
      <w:tr w:rsidR="00F73D85" w:rsidRPr="00917B63" w14:paraId="77DCAE06" w14:textId="77777777" w:rsidTr="000B1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bookmarkEnd w:id="0"/>
          <w:p w14:paraId="230D4B91" w14:textId="77777777" w:rsidR="00F73D85" w:rsidRPr="00917B63" w:rsidRDefault="00F73D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12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18C308" w14:textId="77777777" w:rsidR="00F73D85" w:rsidRPr="00917B63" w:rsidRDefault="00F73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  <w:p w14:paraId="60FEDD13" w14:textId="77777777" w:rsidR="00F73D85" w:rsidRPr="00917B63" w:rsidRDefault="00F73D85" w:rsidP="000B1CA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 xml:space="preserve">(From total of </w:t>
            </w: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●</w:t>
            </w: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741392" w14:textId="77777777" w:rsidR="00F73D85" w:rsidRPr="00917B63" w:rsidRDefault="00F73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  <w:p w14:paraId="7C1F9091" w14:textId="77777777" w:rsidR="00F73D85" w:rsidRPr="00917B63" w:rsidRDefault="00F73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 xml:space="preserve">(From total of </w:t>
            </w: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</w:t>
            </w: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FA0448" w14:textId="77777777" w:rsidR="00F73D85" w:rsidRPr="00917B63" w:rsidRDefault="00F73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4F8336DD" w14:textId="77777777" w:rsidR="00F73D85" w:rsidRPr="00917B63" w:rsidRDefault="00F73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 xml:space="preserve">(From total of </w:t>
            </w: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</w:t>
            </w:r>
            <w:r w:rsidRPr="00917B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73D85" w:rsidRPr="00917B63" w14:paraId="374C1FFD" w14:textId="77777777" w:rsidTr="000B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0D120A" w14:textId="77777777" w:rsidR="00F73D85" w:rsidRPr="00917B63" w:rsidRDefault="00F73D85" w:rsidP="00F73D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oki T. et al. 2018</w:t>
            </w:r>
          </w:p>
        </w:tc>
        <w:tc>
          <w:tcPr>
            <w:tcW w:w="12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79FF32" w14:textId="77777777" w:rsidR="00F73D85" w:rsidRPr="00917B63" w:rsidRDefault="00F73D85" w:rsidP="00F73D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●</w:t>
            </w:r>
          </w:p>
        </w:tc>
        <w:tc>
          <w:tcPr>
            <w:tcW w:w="12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3FFAC7" w14:textId="77777777" w:rsidR="00F73D85" w:rsidRPr="00917B63" w:rsidRDefault="00F73D85" w:rsidP="00F73D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84876C" w14:textId="77777777" w:rsidR="00F73D85" w:rsidRPr="00917B63" w:rsidRDefault="00F73D85" w:rsidP="00F73D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</w:t>
            </w:r>
          </w:p>
        </w:tc>
      </w:tr>
      <w:tr w:rsidR="00F73D85" w:rsidRPr="00917B63" w14:paraId="5CF60CB8" w14:textId="77777777" w:rsidTr="000B1CA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73FA02" w14:textId="77777777" w:rsidR="00F73D85" w:rsidRPr="00917B63" w:rsidRDefault="00F73D85" w:rsidP="00F73D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ng G. et al. 2022</w:t>
            </w:r>
          </w:p>
        </w:tc>
        <w:tc>
          <w:tcPr>
            <w:tcW w:w="12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4B1B68" w14:textId="77777777" w:rsidR="00F73D85" w:rsidRPr="00917B63" w:rsidRDefault="00F73D85" w:rsidP="00F73D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●</w:t>
            </w:r>
          </w:p>
        </w:tc>
        <w:tc>
          <w:tcPr>
            <w:tcW w:w="12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674836" w14:textId="7E7B544E" w:rsidR="00F73D85" w:rsidRPr="00917B63" w:rsidRDefault="00F73D85" w:rsidP="00F73D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4A1AE1" w14:textId="77777777" w:rsidR="00F73D85" w:rsidRPr="00917B63" w:rsidRDefault="00F73D85" w:rsidP="00F73D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</w:t>
            </w:r>
          </w:p>
        </w:tc>
      </w:tr>
      <w:tr w:rsidR="000B1CA6" w:rsidRPr="00917B63" w14:paraId="1B11D79C" w14:textId="77777777" w:rsidTr="000B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52C6A8" w14:textId="77777777" w:rsidR="000B1CA6" w:rsidRPr="00917B63" w:rsidRDefault="000B1CA6" w:rsidP="000B1C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hou Y. et al. 2019</w:t>
            </w:r>
          </w:p>
        </w:tc>
        <w:tc>
          <w:tcPr>
            <w:tcW w:w="12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9C16BE" w14:textId="77777777" w:rsidR="000B1CA6" w:rsidRPr="00917B63" w:rsidRDefault="000B1CA6" w:rsidP="000B1CA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●</w:t>
            </w:r>
          </w:p>
        </w:tc>
        <w:tc>
          <w:tcPr>
            <w:tcW w:w="12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21263A" w14:textId="77777777" w:rsidR="000B1CA6" w:rsidRPr="00917B63" w:rsidRDefault="000B1CA6" w:rsidP="000B1CA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C4698B" w14:textId="174616E3" w:rsidR="000B1CA6" w:rsidRPr="00917B63" w:rsidRDefault="000B1CA6" w:rsidP="000B1CA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</w:t>
            </w:r>
          </w:p>
        </w:tc>
      </w:tr>
      <w:tr w:rsidR="000B1CA6" w:rsidRPr="00917B63" w14:paraId="1D48A94B" w14:textId="77777777" w:rsidTr="000B1CA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89348C" w14:textId="77777777" w:rsidR="000B1CA6" w:rsidRPr="00917B63" w:rsidRDefault="000B1CA6" w:rsidP="000B1C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oh S. et al. 2022</w:t>
            </w:r>
          </w:p>
        </w:tc>
        <w:tc>
          <w:tcPr>
            <w:tcW w:w="12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B18D2B" w14:textId="77777777" w:rsidR="000B1CA6" w:rsidRPr="00917B63" w:rsidRDefault="000B1CA6" w:rsidP="000B1CA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●</w:t>
            </w:r>
          </w:p>
        </w:tc>
        <w:tc>
          <w:tcPr>
            <w:tcW w:w="12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8167D7" w14:textId="77777777" w:rsidR="000B1CA6" w:rsidRPr="00917B63" w:rsidRDefault="000B1CA6" w:rsidP="000B1CA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7965F2" w14:textId="567CA3D1" w:rsidR="000B1CA6" w:rsidRPr="00917B63" w:rsidRDefault="000B1CA6" w:rsidP="000B1CA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</w:t>
            </w:r>
          </w:p>
        </w:tc>
      </w:tr>
      <w:tr w:rsidR="000B1CA6" w:rsidRPr="00917B63" w14:paraId="120C6C77" w14:textId="77777777" w:rsidTr="000B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935474" w14:textId="77777777" w:rsidR="000B1CA6" w:rsidRPr="00917B63" w:rsidRDefault="000B1CA6" w:rsidP="000B1C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17B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ianxi</w:t>
            </w:r>
            <w:proofErr w:type="spellEnd"/>
            <w:r w:rsidRPr="00917B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. et al. 2022</w:t>
            </w:r>
          </w:p>
        </w:tc>
        <w:tc>
          <w:tcPr>
            <w:tcW w:w="12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1B8E14" w14:textId="77777777" w:rsidR="000B1CA6" w:rsidRPr="00917B63" w:rsidRDefault="000B1CA6" w:rsidP="000B1CA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●</w:t>
            </w:r>
          </w:p>
        </w:tc>
        <w:tc>
          <w:tcPr>
            <w:tcW w:w="12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2667FC" w14:textId="77777777" w:rsidR="000B1CA6" w:rsidRPr="00917B63" w:rsidRDefault="000B1CA6" w:rsidP="000B1CA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701CC4" w14:textId="77777777" w:rsidR="000B1CA6" w:rsidRPr="00917B63" w:rsidRDefault="000B1CA6" w:rsidP="000B1CA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</w:t>
            </w:r>
          </w:p>
        </w:tc>
      </w:tr>
      <w:tr w:rsidR="000B1CA6" w:rsidRPr="00917B63" w14:paraId="26C74037" w14:textId="77777777" w:rsidTr="000B1CA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A9BBDE" w14:textId="77777777" w:rsidR="000B1CA6" w:rsidRPr="00917B63" w:rsidRDefault="000B1CA6" w:rsidP="000B1C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u F. et al. 2023</w:t>
            </w:r>
          </w:p>
        </w:tc>
        <w:tc>
          <w:tcPr>
            <w:tcW w:w="12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98F4AF" w14:textId="77777777" w:rsidR="000B1CA6" w:rsidRPr="00917B63" w:rsidRDefault="000B1CA6" w:rsidP="000B1CA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●</w:t>
            </w:r>
          </w:p>
        </w:tc>
        <w:tc>
          <w:tcPr>
            <w:tcW w:w="12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EFD0E3" w14:textId="77777777" w:rsidR="000B1CA6" w:rsidRPr="00917B63" w:rsidRDefault="000B1CA6" w:rsidP="000B1CA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2D8EAD" w14:textId="77777777" w:rsidR="000B1CA6" w:rsidRPr="00917B63" w:rsidRDefault="000B1CA6" w:rsidP="000B1CA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</w:t>
            </w:r>
          </w:p>
        </w:tc>
      </w:tr>
      <w:tr w:rsidR="000B1CA6" w:rsidRPr="00917B63" w14:paraId="63D2B37E" w14:textId="77777777" w:rsidTr="000B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F74EC1" w14:textId="77777777" w:rsidR="000B1CA6" w:rsidRPr="00917B63" w:rsidRDefault="000B1CA6" w:rsidP="000B1C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en H. et al. 2022</w:t>
            </w:r>
          </w:p>
        </w:tc>
        <w:tc>
          <w:tcPr>
            <w:tcW w:w="12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95149C" w14:textId="13ADCC27" w:rsidR="000B1CA6" w:rsidRPr="00917B63" w:rsidRDefault="000B1CA6" w:rsidP="000B1CA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</w:t>
            </w:r>
          </w:p>
        </w:tc>
        <w:tc>
          <w:tcPr>
            <w:tcW w:w="120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447DFD" w14:textId="06A56F5C" w:rsidR="000B1CA6" w:rsidRPr="00917B63" w:rsidRDefault="000B1CA6" w:rsidP="000B1CA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A21A2B" w14:textId="77777777" w:rsidR="000B1CA6" w:rsidRPr="00917B63" w:rsidRDefault="000B1CA6" w:rsidP="000B1CA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7B63">
              <w:rPr>
                <w:rFonts w:ascii="Times New Roman" w:hAnsi="Times New Roman" w:cs="Times New Roman"/>
                <w:sz w:val="24"/>
                <w:szCs w:val="24"/>
                <w:cs/>
              </w:rPr>
              <w:t>●●●</w:t>
            </w:r>
          </w:p>
        </w:tc>
      </w:tr>
    </w:tbl>
    <w:p w14:paraId="3EA29BA7" w14:textId="77777777" w:rsidR="00D166F8" w:rsidRPr="00917B63" w:rsidRDefault="00D166F8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FDA66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85FFC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C0C52" w14:textId="77777777" w:rsidR="0016676E" w:rsidRPr="00917B63" w:rsidRDefault="0016676E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BD59B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55FA2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36AC3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465A5F" w14:textId="77777777" w:rsidR="00C071F3" w:rsidRPr="00917B63" w:rsidRDefault="00C071F3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74E078" w14:textId="77777777" w:rsidR="00C071F3" w:rsidRPr="00917B63" w:rsidRDefault="00C071F3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EF12C" w14:textId="77777777" w:rsidR="00C071F3" w:rsidRPr="00917B63" w:rsidRDefault="00C071F3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20C6F0" w14:textId="77777777" w:rsidR="00C071F3" w:rsidRPr="00917B63" w:rsidRDefault="00C071F3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776ED4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AA9AD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61C22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A4A2D" w14:textId="61EDFF20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40703" w:rsidRPr="00917B6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. Forest plot displaying postoperative </w:t>
      </w:r>
      <w:proofErr w:type="gramStart"/>
      <w:r w:rsidRPr="00917B63">
        <w:rPr>
          <w:rFonts w:ascii="Times New Roman" w:hAnsi="Times New Roman" w:cs="Times New Roman"/>
          <w:b/>
          <w:bCs/>
          <w:sz w:val="24"/>
          <w:szCs w:val="24"/>
        </w:rPr>
        <w:t>bleeding</w:t>
      </w:r>
      <w:proofErr w:type="gramEnd"/>
    </w:p>
    <w:p w14:paraId="123C995C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C4DEF3" wp14:editId="30A9DCC8">
            <wp:extent cx="5943600" cy="1566545"/>
            <wp:effectExtent l="0" t="0" r="0" b="0"/>
            <wp:docPr id="1486055878" name="Picture 1486055878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AAE9780-760D-8D0B-1AF1-4684CF0DCBD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055878" name="Picture 1486055878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5AAE9780-760D-8D0B-1AF1-4684CF0DCBD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41F63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437AE" w14:textId="77777777" w:rsidR="009072D8" w:rsidRPr="00917B63" w:rsidRDefault="009072D8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66AC5" w14:textId="77777777" w:rsidR="009072D8" w:rsidRPr="00917B63" w:rsidRDefault="009072D8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C6092" w14:textId="77777777" w:rsidR="009072D8" w:rsidRPr="00917B63" w:rsidRDefault="009072D8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FA5F5D" w14:textId="77777777" w:rsidR="009109C7" w:rsidRPr="00917B63" w:rsidRDefault="009109C7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5A5FD" w14:textId="77777777" w:rsidR="009109C7" w:rsidRPr="00917B63" w:rsidRDefault="009109C7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E51D91" w14:textId="77777777" w:rsidR="009109C7" w:rsidRPr="00917B63" w:rsidRDefault="009109C7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50DD3" w14:textId="77777777" w:rsidR="009109C7" w:rsidRPr="00917B63" w:rsidRDefault="009109C7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CC13B" w14:textId="77777777" w:rsidR="009109C7" w:rsidRPr="00917B63" w:rsidRDefault="009109C7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52B085" w14:textId="77777777" w:rsidR="0016676E" w:rsidRPr="00917B63" w:rsidRDefault="0016676E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39B4AC" w14:textId="77777777" w:rsidR="0016676E" w:rsidRPr="00917B63" w:rsidRDefault="0016676E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83C6A" w14:textId="77777777" w:rsidR="00C071F3" w:rsidRPr="00917B63" w:rsidRDefault="00C071F3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08E2D5" w14:textId="77777777" w:rsidR="009109C7" w:rsidRPr="00917B63" w:rsidRDefault="009109C7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A9F8B4" w14:textId="77777777" w:rsidR="009109C7" w:rsidRPr="00917B63" w:rsidRDefault="009109C7" w:rsidP="00D166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EECD4" w14:textId="0261495E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40703" w:rsidRPr="00917B6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. Forest plot displaying postoperative liver </w:t>
      </w:r>
      <w:proofErr w:type="gramStart"/>
      <w:r w:rsidRPr="00917B63">
        <w:rPr>
          <w:rFonts w:ascii="Times New Roman" w:hAnsi="Times New Roman" w:cs="Times New Roman"/>
          <w:b/>
          <w:bCs/>
          <w:sz w:val="24"/>
          <w:szCs w:val="24"/>
        </w:rPr>
        <w:t>failure</w:t>
      </w:r>
      <w:proofErr w:type="gramEnd"/>
    </w:p>
    <w:p w14:paraId="5DF03025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B53C4DA" wp14:editId="27B39F43">
            <wp:extent cx="5943600" cy="1446530"/>
            <wp:effectExtent l="0" t="0" r="0" b="1270"/>
            <wp:docPr id="258802214" name="Picture 258802214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D0744EE-4344-9FFB-5A28-8D458006837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802214" name="Picture 258802214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7D0744EE-4344-9FFB-5A28-8D458006837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3DEF2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CCC26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0864D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DD102B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C1ED13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0FF97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4A3048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2AE744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6DC85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6925D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9CE88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D4FB98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4B4EE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5E0FEF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63F3A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B9637" w14:textId="77777777" w:rsidR="00C071F3" w:rsidRPr="00917B63" w:rsidRDefault="00C071F3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7ED92" w14:textId="77777777" w:rsidR="00A27607" w:rsidRPr="00917B63" w:rsidRDefault="00A2760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49A90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AA8850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C4499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206BC3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2EAF0" w14:textId="7B50B2F3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40703" w:rsidRPr="00917B63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. Forest plot displaying postoperative bile </w:t>
      </w:r>
      <w:proofErr w:type="gramStart"/>
      <w:r w:rsidRPr="00917B63">
        <w:rPr>
          <w:rFonts w:ascii="Times New Roman" w:hAnsi="Times New Roman" w:cs="Times New Roman"/>
          <w:b/>
          <w:bCs/>
          <w:sz w:val="24"/>
          <w:szCs w:val="24"/>
        </w:rPr>
        <w:t>leakage</w:t>
      </w:r>
      <w:proofErr w:type="gramEnd"/>
    </w:p>
    <w:p w14:paraId="348BBD86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F18C6E" wp14:editId="3DA52F8D">
            <wp:extent cx="5943600" cy="1566545"/>
            <wp:effectExtent l="0" t="0" r="0" b="0"/>
            <wp:docPr id="1625304298" name="Picture 1625304298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0E1BC14-DFCE-EE6E-E362-613AD341EBE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304298" name="Picture 1625304298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90E1BC14-DFCE-EE6E-E362-613AD341EBE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28A54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1B1C0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CE8B2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7B540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1481F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88802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677C9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1E49A9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CCAF7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030EDE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5E18E" w14:textId="77777777" w:rsidR="00A27607" w:rsidRPr="00917B63" w:rsidRDefault="00A2760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A19F1" w14:textId="77777777" w:rsidR="00A27607" w:rsidRPr="00917B63" w:rsidRDefault="00A2760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E29C6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756394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9E5A8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C1D0B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A325FC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4F91C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05625E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B76A8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3E1F3" w14:textId="40042D75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40703"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S4. 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Forest plot displaying postoperative abdominal </w:t>
      </w:r>
      <w:proofErr w:type="gramStart"/>
      <w:r w:rsidRPr="00917B63">
        <w:rPr>
          <w:rFonts w:ascii="Times New Roman" w:hAnsi="Times New Roman" w:cs="Times New Roman"/>
          <w:b/>
          <w:bCs/>
          <w:sz w:val="24"/>
          <w:szCs w:val="24"/>
        </w:rPr>
        <w:t>infection</w:t>
      </w:r>
      <w:proofErr w:type="gramEnd"/>
    </w:p>
    <w:p w14:paraId="3B9FF5BA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1E1B07" wp14:editId="6EFF971C">
            <wp:extent cx="5943600" cy="1325880"/>
            <wp:effectExtent l="0" t="0" r="0" b="7620"/>
            <wp:docPr id="1915420539" name="Picture 1915420539" descr="A table with numbers and symbol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0CECD78-D9A2-2A95-FBAE-F96CFBBA2ED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420539" name="Picture 1915420539" descr="A table with numbers and symbols&#10;&#10;Description automatically generated">
                      <a:extLst>
                        <a:ext uri="{FF2B5EF4-FFF2-40B4-BE49-F238E27FC236}">
                          <a16:creationId xmlns:a16="http://schemas.microsoft.com/office/drawing/2014/main" id="{50CECD78-D9A2-2A95-FBAE-F96CFBBA2ED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2C13B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DBB40C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7125E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A8811B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DC44B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06922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E08CE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49D4D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8D0B4" w14:textId="7E744F15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7DCF5" w14:textId="77777777" w:rsidR="00A27607" w:rsidRPr="00917B63" w:rsidRDefault="00A2760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ECB34" w14:textId="77777777" w:rsidR="00A27607" w:rsidRPr="00917B63" w:rsidRDefault="00A2760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17661" w14:textId="77777777" w:rsidR="00A27607" w:rsidRPr="00917B63" w:rsidRDefault="00A2760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B4DBA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1A538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C4E94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F5990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B9BF7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B247B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233CAD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BA951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FB54A0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A73EA" w14:textId="6BEEB78B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40703" w:rsidRPr="00917B63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. Forest plot displaying postoperative pleural </w:t>
      </w:r>
      <w:proofErr w:type="gramStart"/>
      <w:r w:rsidRPr="00917B63">
        <w:rPr>
          <w:rFonts w:ascii="Times New Roman" w:hAnsi="Times New Roman" w:cs="Times New Roman"/>
          <w:b/>
          <w:bCs/>
          <w:sz w:val="24"/>
          <w:szCs w:val="24"/>
        </w:rPr>
        <w:t>effusion</w:t>
      </w:r>
      <w:proofErr w:type="gramEnd"/>
    </w:p>
    <w:p w14:paraId="746DA029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E54F685" wp14:editId="7C823523">
            <wp:extent cx="5943600" cy="1325880"/>
            <wp:effectExtent l="0" t="0" r="0" b="7620"/>
            <wp:docPr id="873413168" name="Picture 873413168" descr="A table with numbers and symbol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0AC6CB3-F592-5261-B1A0-33E3B05908A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413168" name="Picture 873413168" descr="A table with numbers and symbols&#10;&#10;Description automatically generated">
                      <a:extLst>
                        <a:ext uri="{FF2B5EF4-FFF2-40B4-BE49-F238E27FC236}">
                          <a16:creationId xmlns:a16="http://schemas.microsoft.com/office/drawing/2014/main" id="{70AC6CB3-F592-5261-B1A0-33E3B05908A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64207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FC736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A0CBB" w14:textId="77777777" w:rsidR="009072D8" w:rsidRPr="00917B63" w:rsidRDefault="009072D8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E9605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3B3C6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126B5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832BE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7CEEB2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81710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EDAE5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9E7687" w14:textId="77777777" w:rsidR="00F343BD" w:rsidRPr="00917B63" w:rsidRDefault="00F343BD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083FE" w14:textId="77777777" w:rsidR="00F343BD" w:rsidRPr="00917B63" w:rsidRDefault="00F343BD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B7A9DF" w14:textId="77777777" w:rsidR="00F343BD" w:rsidRPr="00917B63" w:rsidRDefault="00F343BD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572D4" w14:textId="77777777" w:rsidR="00F343BD" w:rsidRPr="00917B63" w:rsidRDefault="00F343BD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0BDEC" w14:textId="77777777" w:rsidR="00F343BD" w:rsidRPr="00917B63" w:rsidRDefault="00F343BD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4C9EE9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D35195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CEFF2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8DA5F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7562E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3E37A" w14:textId="77777777" w:rsidR="009109C7" w:rsidRPr="00917B63" w:rsidRDefault="009109C7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571890" w14:textId="690B8F40" w:rsidR="009072D8" w:rsidRPr="00917B63" w:rsidRDefault="00952541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6. Forest plot displaying margin distance with standardized mean </w:t>
      </w:r>
      <w:proofErr w:type="gramStart"/>
      <w:r w:rsidRPr="00917B63">
        <w:rPr>
          <w:rFonts w:ascii="Times New Roman" w:hAnsi="Times New Roman" w:cs="Times New Roman"/>
          <w:b/>
          <w:bCs/>
          <w:sz w:val="24"/>
          <w:szCs w:val="24"/>
        </w:rPr>
        <w:t>difference</w:t>
      </w:r>
      <w:proofErr w:type="gramEnd"/>
    </w:p>
    <w:p w14:paraId="6F405604" w14:textId="4850F883" w:rsidR="00952541" w:rsidRPr="00917B63" w:rsidRDefault="00952541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917B63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655A8F9B" wp14:editId="52BEF000">
            <wp:extent cx="5943600" cy="1282065"/>
            <wp:effectExtent l="0" t="0" r="0" b="0"/>
            <wp:docPr id="14" name="Content Placeholder 13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C5D20A4-CA81-682D-9C27-EE56A0A243E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ontent Placeholder 13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EC5D20A4-CA81-682D-9C27-EE56A0A243E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F0E48" w14:textId="77777777" w:rsidR="00952541" w:rsidRPr="00917B63" w:rsidRDefault="00952541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141DB079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0E05F252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1D5B89E3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42D85567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45B20D6E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31B96D4C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4AC29CB9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421AE698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1B915E1E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1AA4E624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640701B2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4CBBE518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31D38B50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25B304F4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0D68935D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52BAA570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39A04D6F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61005141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2370094B" w14:textId="77777777" w:rsidR="00F343BD" w:rsidRPr="00917B63" w:rsidRDefault="00F343BD" w:rsidP="009072D8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2E2AB3FE" w14:textId="77777777" w:rsidR="00952541" w:rsidRPr="00917B63" w:rsidRDefault="00952541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2D4626" w14:textId="11507E71" w:rsidR="00952541" w:rsidRPr="00917B63" w:rsidRDefault="00952541" w:rsidP="0095254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F343BD" w:rsidRPr="00917B63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. Forest plot displaying margin distance of HCC subtype with standardized mean </w:t>
      </w:r>
      <w:proofErr w:type="gramStart"/>
      <w:r w:rsidRPr="00917B63">
        <w:rPr>
          <w:rFonts w:ascii="Times New Roman" w:hAnsi="Times New Roman" w:cs="Times New Roman"/>
          <w:b/>
          <w:bCs/>
          <w:sz w:val="24"/>
          <w:szCs w:val="24"/>
        </w:rPr>
        <w:t>difference</w:t>
      </w:r>
      <w:proofErr w:type="gramEnd"/>
    </w:p>
    <w:p w14:paraId="57D0101D" w14:textId="5D458170" w:rsidR="00952541" w:rsidRPr="00917B63" w:rsidRDefault="00952541" w:rsidP="009525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839973" wp14:editId="230D4DB6">
            <wp:extent cx="5943600" cy="1165225"/>
            <wp:effectExtent l="0" t="0" r="0" b="0"/>
            <wp:docPr id="15" name="Content Placeholder 14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3B5FC6-D69B-D0CE-2E13-12895A5B508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ntent Placeholder 14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133B5FC6-D69B-D0CE-2E13-12895A5B508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6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1F565" w14:textId="77777777" w:rsidR="00952541" w:rsidRPr="00917B63" w:rsidRDefault="00952541" w:rsidP="009072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D769C1" w14:textId="77777777" w:rsidR="00952541" w:rsidRPr="00917B63" w:rsidRDefault="00952541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DB408" w14:textId="77777777" w:rsidR="00952541" w:rsidRPr="00917B63" w:rsidRDefault="00952541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CD78C" w14:textId="77777777" w:rsidR="00952541" w:rsidRPr="00917B63" w:rsidRDefault="00952541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BFE1B8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4F250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5C0D8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FA4B67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78823C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2DFE0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4FA45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89FAFB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B83696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1005F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ABF52F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C8117F" w14:textId="77777777" w:rsidR="00F343BD" w:rsidRPr="00917B63" w:rsidRDefault="00F343BD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35184A" w14:textId="77777777" w:rsidR="00952541" w:rsidRPr="00917B63" w:rsidRDefault="00952541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B9DA56" w14:textId="61DF1813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>. Forest plot displaying operative time with standardized mean difference</w:t>
      </w: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6CD7CD" wp14:editId="259FC165">
            <wp:extent cx="5943600" cy="1485900"/>
            <wp:effectExtent l="0" t="0" r="0" b="0"/>
            <wp:docPr id="591925926" name="Picture 591925926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699DB51-5339-64E8-9B34-BB8A5D4741D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925926" name="Picture 591925926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0699DB51-5339-64E8-9B34-BB8A5D4741D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EBD58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3FB7B5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149BAB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EEBDEC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26F0B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7485F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6CC1B0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E7E7A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6DAF7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7665B7" w14:textId="77777777" w:rsidR="00A27607" w:rsidRPr="00917B63" w:rsidRDefault="00A2760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FA900E" w14:textId="77777777" w:rsidR="00A27607" w:rsidRPr="00917B63" w:rsidRDefault="00A2760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40C4C" w14:textId="77777777" w:rsidR="00A27607" w:rsidRPr="00917B63" w:rsidRDefault="00A2760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6F601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51FE7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FFA8F5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7F6613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AFB10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49437A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CEDA3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439E28" w14:textId="77777777" w:rsidR="009109C7" w:rsidRPr="00917B63" w:rsidRDefault="009109C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9D8E7" w14:textId="3DA898F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. Forest plot displaying intraoperative blood loss with standardized mean </w:t>
      </w:r>
      <w:proofErr w:type="gramStart"/>
      <w:r w:rsidRPr="00917B63">
        <w:rPr>
          <w:rFonts w:ascii="Times New Roman" w:hAnsi="Times New Roman" w:cs="Times New Roman"/>
          <w:b/>
          <w:bCs/>
          <w:sz w:val="24"/>
          <w:szCs w:val="24"/>
        </w:rPr>
        <w:t>difference</w:t>
      </w:r>
      <w:proofErr w:type="gramEnd"/>
    </w:p>
    <w:p w14:paraId="7FFEDC42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CCC7E8B" wp14:editId="5C1F83D8">
            <wp:extent cx="5943600" cy="1533525"/>
            <wp:effectExtent l="0" t="0" r="0" b="9525"/>
            <wp:docPr id="636207402" name="Picture 636207402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92EB96B-474B-91B0-4D8E-B6DB22E4A8A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207402" name="Picture 636207402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F92EB96B-474B-91B0-4D8E-B6DB22E4A8A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20B64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BE7BF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76844C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E1F77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9F97D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50167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3DA30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60A06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B76ED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DE2767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A9B4B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47646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7A0FBC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A4A88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CA15D4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B4385D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E3132A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07C41C" w14:textId="2C49696A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109C7" w:rsidRPr="00917B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43BD" w:rsidRPr="00917B63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>. Forest plot displaying postoperative length of hospital stay with standardized mean difference</w:t>
      </w: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0DEA42" wp14:editId="37E0A49E">
            <wp:extent cx="5943600" cy="1447165"/>
            <wp:effectExtent l="0" t="0" r="0" b="635"/>
            <wp:docPr id="495526995" name="Picture 495526995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BFB41AF-5191-D495-3447-974A2347ADB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526995" name="Picture 495526995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3BFB41AF-5191-D495-3447-974A2347ADB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25F8D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E545A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01694D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AB56A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CA8F9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8B747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0EF49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A2AE1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1D45F0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3229EE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0811D3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EDB94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EAA45" w14:textId="77777777" w:rsidR="00A27607" w:rsidRPr="00917B63" w:rsidRDefault="00A2760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C3231" w14:textId="77777777" w:rsidR="00A27607" w:rsidRPr="00917B63" w:rsidRDefault="00A27607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EE343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0AB59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83DCE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3E122" w14:textId="77777777" w:rsidR="0016676E" w:rsidRPr="00917B63" w:rsidRDefault="0016676E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987599" w14:textId="77777777" w:rsidR="00240703" w:rsidRPr="00917B63" w:rsidRDefault="00240703" w:rsidP="002407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B6763" w14:textId="216EC23C" w:rsidR="002F3CD4" w:rsidRPr="00917B63" w:rsidRDefault="00E662F8" w:rsidP="00D166F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11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R0 resection of the tumors</w:t>
      </w:r>
    </w:p>
    <w:p w14:paraId="66B1B862" w14:textId="192BEAB1" w:rsidR="00E662F8" w:rsidRPr="00917B63" w:rsidRDefault="009F3767" w:rsidP="00D166F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4D73615" wp14:editId="79B93D1E">
            <wp:extent cx="5943600" cy="3962400"/>
            <wp:effectExtent l="0" t="0" r="0" b="0"/>
            <wp:docPr id="2051357922" name="Picture 2051357922" descr="A diagram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B464188-8F56-2F62-1056-1FEDE172204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357922" name="Picture 2051357922" descr="A diagram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0B464188-8F56-2F62-1056-1FEDE172204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BCE2D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19766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DC840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8B95D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E5E5D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5F8D6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A1DB4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A8418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2DD99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F5526C" w14:textId="024F7F3A" w:rsidR="00952541" w:rsidRPr="00917B63" w:rsidRDefault="00952541" w:rsidP="009525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12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0 resection of 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>HCC subtype</w:t>
      </w:r>
    </w:p>
    <w:p w14:paraId="3FE558FD" w14:textId="244C16A8" w:rsidR="00F343BD" w:rsidRPr="00917B63" w:rsidRDefault="00F343BD" w:rsidP="009525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0DFBCF" wp14:editId="18D51B9D">
            <wp:extent cx="5943600" cy="3962400"/>
            <wp:effectExtent l="0" t="0" r="0" b="0"/>
            <wp:docPr id="1460516311" name="Content Placeholder 4" descr="A graph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BB5460-A0DD-554E-F329-7D600D1D943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516311" name="Content Placeholder 4" descr="A graph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13BB5460-A0DD-554E-F329-7D600D1D943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3199F" w14:textId="77777777" w:rsidR="00F343BD" w:rsidRPr="00917B63" w:rsidRDefault="00F343BD" w:rsidP="0095254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15B951" w14:textId="77777777" w:rsidR="00F343BD" w:rsidRPr="00917B63" w:rsidRDefault="00F343BD" w:rsidP="0095254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A9DFE3" w14:textId="77777777" w:rsidR="00F343BD" w:rsidRPr="00917B63" w:rsidRDefault="00F343BD" w:rsidP="0095254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3BC8D6" w14:textId="77777777" w:rsidR="00F343BD" w:rsidRPr="00917B63" w:rsidRDefault="00F343BD" w:rsidP="0095254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CEC2B7" w14:textId="77777777" w:rsidR="00F343BD" w:rsidRPr="00917B63" w:rsidRDefault="00F343BD" w:rsidP="0095254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6FF555" w14:textId="77777777" w:rsidR="00F343BD" w:rsidRPr="00917B63" w:rsidRDefault="00F343BD" w:rsidP="0095254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70D6E3" w14:textId="1206F91B" w:rsidR="00F343BD" w:rsidRPr="00917B63" w:rsidRDefault="00F343BD" w:rsidP="00F343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13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0 resection </w:t>
      </w:r>
      <w:r w:rsidRPr="00917B63">
        <w:rPr>
          <w:rFonts w:ascii="Times New Roman" w:eastAsia="Times New Roman" w:hAnsi="Times New Roman" w:cs="Angsana New"/>
          <w:b/>
          <w:bCs/>
          <w:sz w:val="24"/>
          <w:szCs w:val="30"/>
        </w:rPr>
        <w:t>o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>f liver metastas</w:t>
      </w:r>
      <w:r w:rsidR="009A40F4" w:rsidRPr="00917B6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>s subtype</w:t>
      </w:r>
    </w:p>
    <w:p w14:paraId="1580EA6D" w14:textId="4DA2A0FA" w:rsidR="00F343BD" w:rsidRPr="00917B63" w:rsidRDefault="00F343BD" w:rsidP="00F343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067F4C" wp14:editId="5B4E6FCF">
            <wp:extent cx="5715000" cy="3810000"/>
            <wp:effectExtent l="0" t="0" r="0" b="0"/>
            <wp:docPr id="922605493" name="Content Placeholder 4" descr="A graph of a triangle with a dotted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65C1B3C-734B-1BD6-4375-1CB70FDD39A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605493" name="Content Placeholder 4" descr="A graph of a triangle with a dotted line&#10;&#10;Description automatically generated">
                      <a:extLst>
                        <a:ext uri="{FF2B5EF4-FFF2-40B4-BE49-F238E27FC236}">
                          <a16:creationId xmlns:a16="http://schemas.microsoft.com/office/drawing/2014/main" id="{765C1B3C-734B-1BD6-4375-1CB70FDD39A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DA57D" w14:textId="77777777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3A64A81" w14:textId="77777777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CAD2FD" w14:textId="77777777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09399A" w14:textId="77777777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4521D3" w14:textId="77777777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FA7199" w14:textId="77777777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B4DDB98" w14:textId="77777777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486CA2" w14:textId="77777777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F07557" w14:textId="459C470E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14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64678375"/>
      <w:r w:rsidRPr="00917B63">
        <w:rPr>
          <w:rFonts w:ascii="Times New Roman" w:hAnsi="Times New Roman" w:cs="Times New Roman"/>
          <w:b/>
          <w:bCs/>
          <w:sz w:val="24"/>
          <w:szCs w:val="24"/>
        </w:rPr>
        <w:t>margin distance</w:t>
      </w:r>
      <w:bookmarkEnd w:id="1"/>
    </w:p>
    <w:p w14:paraId="20F9F20F" w14:textId="515A958E" w:rsidR="00E662F8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283BFC" wp14:editId="7191EC64">
            <wp:extent cx="5715000" cy="3810000"/>
            <wp:effectExtent l="0" t="0" r="0" b="0"/>
            <wp:docPr id="9" name="Content Placeholder 8" descr="A graph of a line with dots and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286E2EF-CF94-5798-05A9-947FA464FAE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8" descr="A graph of a line with dots and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286E2EF-CF94-5798-05A9-947FA464FAE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EB38B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B147F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01A26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71E84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7961F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04525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D75BE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83393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51206E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08DF10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1F160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CB438C" w14:textId="69FF80D2" w:rsidR="00F343BD" w:rsidRPr="00917B63" w:rsidRDefault="00F343BD" w:rsidP="00F343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15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>margin distance of HCC subtype</w:t>
      </w:r>
    </w:p>
    <w:p w14:paraId="2FC7E04C" w14:textId="5A83E4DC" w:rsidR="00E662F8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EFAD55" wp14:editId="55D94E73">
            <wp:extent cx="5715000" cy="3810000"/>
            <wp:effectExtent l="0" t="0" r="0" b="0"/>
            <wp:docPr id="2089701728" name="Content Placeholder 8" descr="A line graph with dot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55FB223-2A28-F6E5-CB64-D8B60EE286F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701728" name="Content Placeholder 8" descr="A line graph with dot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C55FB223-2A28-F6E5-CB64-D8B60EE286F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755AB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7ED69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E6AC2F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C8127C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C1795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A9003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C89E5D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CF4D9C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89C065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D5A09" w14:textId="77777777" w:rsidR="00F343BD" w:rsidRPr="00917B63" w:rsidRDefault="00F343BD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49BF4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F9909" w14:textId="5EE48961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="00F343BD" w:rsidRPr="00917B6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. Funnel plot of the included studies in the meta-analysis of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operative time</w:t>
      </w:r>
    </w:p>
    <w:p w14:paraId="316ECD5B" w14:textId="36A08E7B" w:rsidR="00E662F8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EBBC64C" wp14:editId="7911B02C">
            <wp:extent cx="5718810" cy="3810635"/>
            <wp:effectExtent l="0" t="0" r="0" b="0"/>
            <wp:docPr id="1069727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81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36A9E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56913C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2EFEFD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A3582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3B0A0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BB730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4BDD9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664F5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1956C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E4EEB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F2DF4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E23FD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76CAB" w14:textId="784901EA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1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intraoperative blood loss</w:t>
      </w:r>
    </w:p>
    <w:p w14:paraId="198081BD" w14:textId="0A930EB5" w:rsidR="00E662F8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6A7F73E" wp14:editId="34C4D5EC">
            <wp:extent cx="5715000" cy="3810000"/>
            <wp:effectExtent l="0" t="0" r="0" b="0"/>
            <wp:docPr id="1942668145" name="Picture 1942668145" descr="A graph of a triangle with dot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2FE1BDB-945C-6F03-66FD-8D9DC549AAE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668145" name="Picture 1942668145" descr="A graph of a triangle with dot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B2FE1BDB-945C-6F03-66FD-8D9DC549AAE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7E8D7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FA976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8489E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6AAFA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07699F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C17D2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A9A43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DFD2D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060CB5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424007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D54C2B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331061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318560" w14:textId="335C73B3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="00F343BD" w:rsidRPr="00917B6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. Funnel plot of the included studies in the meta-analysis of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postoperative blood transfusion</w:t>
      </w:r>
    </w:p>
    <w:p w14:paraId="3FD676A3" w14:textId="6D003DEF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3D54ECFD" wp14:editId="7E1486CA">
            <wp:extent cx="5715000" cy="3810000"/>
            <wp:effectExtent l="0" t="0" r="0" b="0"/>
            <wp:docPr id="828114419" name="Picture 828114419" descr="A diagram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B874C44-48FF-97CE-6786-16D8112E383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114419" name="Picture 828114419" descr="A diagram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6B874C44-48FF-97CE-6786-16D8112E383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21EFD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90A02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D19E14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A5DAE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8C088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82D3CC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4BB7D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9E0DAA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9BBCC5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0413D9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A4466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ECB5C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1A483" w14:textId="3A6F61EC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="00F343BD" w:rsidRPr="00917B6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. Funnel plot of the included studies in the meta-analysis of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 xml:space="preserve">postoperative length of hospital </w:t>
      </w:r>
      <w:proofErr w:type="gramStart"/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stay</w:t>
      </w:r>
      <w:proofErr w:type="gramEnd"/>
    </w:p>
    <w:p w14:paraId="6E7B2A7D" w14:textId="0A3F5A30" w:rsidR="00E662F8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4FCD32E" wp14:editId="57C06068">
            <wp:extent cx="5718810" cy="3810635"/>
            <wp:effectExtent l="0" t="0" r="0" b="0"/>
            <wp:docPr id="517771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81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19E258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0CF0DC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0E5D0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FD37C0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6C9B4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07EB32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509CC3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9AC0C6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DF6DC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B9B632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EC79A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41BD5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C7FEA" w14:textId="5BA59B35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20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postoperative overall complications</w:t>
      </w:r>
    </w:p>
    <w:p w14:paraId="36F3FD10" w14:textId="5C2DD0D8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4B1CEF9" wp14:editId="145E24DD">
            <wp:extent cx="5715000" cy="3810000"/>
            <wp:effectExtent l="0" t="0" r="0" b="0"/>
            <wp:docPr id="7" name="Content Placeholder 6" descr="A diagram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AFE1B2A-7C2D-9260-A5B7-570978B360A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 descr="A diagram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7AFE1B2A-7C2D-9260-A5B7-570978B360A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02C79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6F9BF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7DB6B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9AD4AB" w14:textId="38EF416A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54D68A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A949B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7D8FD7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3F86F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E7F2F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20524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C1278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ED37A6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55294C" w14:textId="425A1A33" w:rsidR="00E662F8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21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postoperative major complications</w:t>
      </w:r>
    </w:p>
    <w:p w14:paraId="671E1735" w14:textId="3288D7E3" w:rsidR="00E662F8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6CEF110" wp14:editId="0C02C53D">
            <wp:extent cx="5715000" cy="3810000"/>
            <wp:effectExtent l="0" t="0" r="0" b="0"/>
            <wp:docPr id="1114954168" name="Picture 1114954168" descr="A triangle with dot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8E114FA-310B-A021-FFEC-61273842920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954168" name="Picture 1114954168" descr="A triangle with dot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B8E114FA-310B-A021-FFEC-61273842920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D3ADA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F6DF0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82522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2DE09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94530A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2A5DE6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A7E806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FA962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011151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E4671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19F34D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777491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FC16F" w14:textId="3F9ED07F" w:rsidR="00E662F8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22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Pr="00917B63">
        <w:rPr>
          <w:rFonts w:ascii="Times New Roman" w:hAnsi="Times New Roman" w:cs="Times New Roman"/>
          <w:b/>
          <w:bCs/>
          <w:sz w:val="24"/>
          <w:szCs w:val="24"/>
        </w:rPr>
        <w:t>postoperative minor complications</w:t>
      </w:r>
    </w:p>
    <w:p w14:paraId="73E46E15" w14:textId="6997C6D5" w:rsidR="00E662F8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7C1C7C32" wp14:editId="6BD590BC">
            <wp:extent cx="5715000" cy="3810000"/>
            <wp:effectExtent l="0" t="0" r="0" b="0"/>
            <wp:docPr id="5" name="Content Placeholder 4" descr="A diagram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4FCE543-F74B-EBEA-D5F2-C2B22BBD226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diagram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A4FCE543-F74B-EBEA-D5F2-C2B22BBD226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3ED4B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7A4FE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00162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21D9DB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AF6473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D6AF7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42BC1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14159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ED61BF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CB91F6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B5F56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53F54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08906" w14:textId="5C40C98E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23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postoperative bleeding</w:t>
      </w:r>
    </w:p>
    <w:p w14:paraId="2A858146" w14:textId="3B6D3E4C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8FBC013" wp14:editId="1D048A45">
            <wp:extent cx="5715000" cy="3810000"/>
            <wp:effectExtent l="0" t="0" r="0" b="0"/>
            <wp:docPr id="1678883090" name="Picture 1678883090" descr="A diagram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0CC0D33-DF6D-02CD-0764-F1D0B143D2C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883090" name="Picture 1678883090" descr="A diagram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70CC0D33-DF6D-02CD-0764-F1D0B143D2C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D28F4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90045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C128F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0DA54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14B550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C8E02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D7C2AD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18974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5A0A1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45059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9B3694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B99DD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A7B4B" w14:textId="4ABA8C4D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24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postoperative liver failure</w:t>
      </w:r>
    </w:p>
    <w:p w14:paraId="3108B514" w14:textId="77AA135C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52B5B1AC" wp14:editId="1F6DFA10">
            <wp:extent cx="5715000" cy="3810000"/>
            <wp:effectExtent l="0" t="0" r="0" b="0"/>
            <wp:docPr id="352501368" name="Picture 352501368" descr="A graph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395315A-6BBC-9518-1574-E1AEF52BB2D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501368" name="Picture 352501368" descr="A graph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3395315A-6BBC-9518-1574-E1AEF52BB2D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78906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F06CF8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912C01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1E7E6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BCECF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A2B9C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7DD55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E2E1AB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82428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8FCD81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CB7F77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A8BAA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ECCF4E" w14:textId="24FC4CD7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25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postoperative bile leakage</w:t>
      </w:r>
    </w:p>
    <w:p w14:paraId="0BD98EF3" w14:textId="14FE9949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64B443D" wp14:editId="10858CEA">
            <wp:extent cx="5715000" cy="3810000"/>
            <wp:effectExtent l="0" t="0" r="0" b="0"/>
            <wp:docPr id="6" name="Content Placeholder 5" descr="A diagram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9AECBA8-1414-9337-CAD0-D5060E859A1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 descr="A diagram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79AECBA8-1414-9337-CAD0-D5060E859A1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DA8D1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217AB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E5CF8A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E71F9A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CB0D3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1B08F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E6F05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88489C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44B75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FB2A7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3580EA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9F7F73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95516" w14:textId="2B8F4281" w:rsidR="00E662F8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2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postoperative abdominal infection</w:t>
      </w:r>
    </w:p>
    <w:p w14:paraId="14722601" w14:textId="194C9D79" w:rsidR="00E662F8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2B41DF55" wp14:editId="19219872">
            <wp:extent cx="5715000" cy="3810000"/>
            <wp:effectExtent l="0" t="0" r="0" b="0"/>
            <wp:docPr id="1109800755" name="Picture 1109800755" descr="A diagram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DDC22DB-020B-9F44-32B5-68C7894CDCA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800755" name="Picture 1109800755" descr="A diagram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2DDC22DB-020B-9F44-32B5-68C7894CDCA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8B553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11D81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58427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B9F0A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1186D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45666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BF971" w14:textId="77777777" w:rsidR="00A27607" w:rsidRPr="00917B63" w:rsidRDefault="00A2760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2E69C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5E6C8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36704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73CE90" w14:textId="77777777" w:rsidR="00E662F8" w:rsidRPr="00917B63" w:rsidRDefault="00E662F8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2E30C" w14:textId="77777777" w:rsidR="0016676E" w:rsidRPr="00917B63" w:rsidRDefault="0016676E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674BB6" w14:textId="6F2F7219" w:rsidR="00E662F8" w:rsidRPr="00917B63" w:rsidRDefault="009F3767" w:rsidP="00E662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16676E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F343BD"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917B63">
        <w:rPr>
          <w:rFonts w:ascii="Times New Roman" w:eastAsia="Times New Roman" w:hAnsi="Times New Roman" w:cs="Times New Roman"/>
          <w:b/>
          <w:bCs/>
          <w:sz w:val="24"/>
          <w:szCs w:val="24"/>
        </w:rPr>
        <w:t>. Funnel plot of the included studies in the meta-analysis of</w:t>
      </w:r>
      <w:r w:rsidRPr="00917B63">
        <w:rPr>
          <w:rFonts w:ascii="Times New Roman" w:hAnsi="Times New Roman" w:cs="Times New Roman"/>
          <w:sz w:val="24"/>
          <w:szCs w:val="24"/>
        </w:rPr>
        <w:t xml:space="preserve"> </w:t>
      </w:r>
      <w:r w:rsidR="00E662F8" w:rsidRPr="00917B63">
        <w:rPr>
          <w:rFonts w:ascii="Times New Roman" w:hAnsi="Times New Roman" w:cs="Times New Roman"/>
          <w:b/>
          <w:bCs/>
          <w:sz w:val="24"/>
          <w:szCs w:val="24"/>
        </w:rPr>
        <w:t>postoperative pleural effusion</w:t>
      </w:r>
    </w:p>
    <w:p w14:paraId="2A6B4B7D" w14:textId="1B589435" w:rsidR="00E662F8" w:rsidRPr="00C65F79" w:rsidRDefault="009F3767" w:rsidP="00D166F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17B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303A8282" wp14:editId="4FAD731E">
            <wp:extent cx="5715000" cy="3810000"/>
            <wp:effectExtent l="0" t="0" r="0" b="0"/>
            <wp:docPr id="1660910110" name="Picture 1660910110" descr="A diagram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5CF0C8A-37C6-F23E-A0A5-F823E839365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910110" name="Picture 1660910110" descr="A diagram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25CF0C8A-37C6-F23E-A0A5-F823E839365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62F8" w:rsidRPr="00C65F79">
      <w:footerReference w:type="default" r:id="rId3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113272" w14:textId="77777777" w:rsidR="002B1345" w:rsidRDefault="002B1345" w:rsidP="00C65F79">
      <w:pPr>
        <w:spacing w:after="0" w:line="240" w:lineRule="auto"/>
      </w:pPr>
      <w:r>
        <w:separator/>
      </w:r>
    </w:p>
  </w:endnote>
  <w:endnote w:type="continuationSeparator" w:id="0">
    <w:p w14:paraId="375695BF" w14:textId="77777777" w:rsidR="002B1345" w:rsidRDefault="002B1345" w:rsidP="00C65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0097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C7680" w14:textId="75678A45" w:rsidR="00C65F79" w:rsidRDefault="00C65F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9C9640" w14:textId="77777777" w:rsidR="00C65F79" w:rsidRDefault="00C65F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39779E" w14:textId="77777777" w:rsidR="002B1345" w:rsidRDefault="002B1345" w:rsidP="00C65F79">
      <w:pPr>
        <w:spacing w:after="0" w:line="240" w:lineRule="auto"/>
      </w:pPr>
      <w:r>
        <w:separator/>
      </w:r>
    </w:p>
  </w:footnote>
  <w:footnote w:type="continuationSeparator" w:id="0">
    <w:p w14:paraId="4AE7E73E" w14:textId="77777777" w:rsidR="002B1345" w:rsidRDefault="002B1345" w:rsidP="00C65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D85"/>
    <w:rsid w:val="00004F7A"/>
    <w:rsid w:val="00035357"/>
    <w:rsid w:val="000B1CA6"/>
    <w:rsid w:val="0016676E"/>
    <w:rsid w:val="001D3A4F"/>
    <w:rsid w:val="00240703"/>
    <w:rsid w:val="002673CB"/>
    <w:rsid w:val="00273263"/>
    <w:rsid w:val="002840BD"/>
    <w:rsid w:val="002B1345"/>
    <w:rsid w:val="002F3CD4"/>
    <w:rsid w:val="00380C67"/>
    <w:rsid w:val="0042544A"/>
    <w:rsid w:val="005E6EB8"/>
    <w:rsid w:val="00715897"/>
    <w:rsid w:val="00745A56"/>
    <w:rsid w:val="0076148D"/>
    <w:rsid w:val="007B4A36"/>
    <w:rsid w:val="00821074"/>
    <w:rsid w:val="009072D8"/>
    <w:rsid w:val="009109C7"/>
    <w:rsid w:val="00916E7F"/>
    <w:rsid w:val="00917B63"/>
    <w:rsid w:val="00952541"/>
    <w:rsid w:val="009A40F4"/>
    <w:rsid w:val="009F3767"/>
    <w:rsid w:val="00A0140F"/>
    <w:rsid w:val="00A27607"/>
    <w:rsid w:val="00A578D4"/>
    <w:rsid w:val="00B12FD7"/>
    <w:rsid w:val="00C071F3"/>
    <w:rsid w:val="00C33EF7"/>
    <w:rsid w:val="00C65F79"/>
    <w:rsid w:val="00CD7672"/>
    <w:rsid w:val="00D166F8"/>
    <w:rsid w:val="00D55F42"/>
    <w:rsid w:val="00E30016"/>
    <w:rsid w:val="00E662F8"/>
    <w:rsid w:val="00F27F9D"/>
    <w:rsid w:val="00F343BD"/>
    <w:rsid w:val="00F73D85"/>
    <w:rsid w:val="00FA673E"/>
    <w:rsid w:val="00FB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B73EF"/>
  <w15:chartTrackingRefBased/>
  <w15:docId w15:val="{AE5FD65A-38C1-4970-B86B-FF27E8F9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D85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D8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F73D8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65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F7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5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F7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35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theme" Target="theme/theme1.xm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8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apatu Tangsirapat</dc:creator>
  <cp:keywords/>
  <dc:description/>
  <cp:lastModifiedBy>Vorapatu Tangsirapat</cp:lastModifiedBy>
  <cp:revision>10</cp:revision>
  <dcterms:created xsi:type="dcterms:W3CDTF">2023-10-21T09:44:00Z</dcterms:created>
  <dcterms:modified xsi:type="dcterms:W3CDTF">2024-05-14T14:45:00Z</dcterms:modified>
</cp:coreProperties>
</file>